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EF9B3B" w14:textId="77777777" w:rsidR="005F1B50" w:rsidRPr="0025747D" w:rsidRDefault="005F1B50" w:rsidP="005F1B5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5747D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APPENDIX</w:t>
      </w:r>
    </w:p>
    <w:p w14:paraId="2422D471" w14:textId="77777777" w:rsidR="005F1B50" w:rsidRPr="0025747D" w:rsidRDefault="005F1B50" w:rsidP="005F1B50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223169430"/>
      <w:r w:rsidRPr="0025747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Pr="0025747D">
        <w:rPr>
          <w:rFonts w:ascii="Times New Roman" w:hAnsi="Times New Roman" w:cs="Times New Roman"/>
          <w:b/>
          <w:sz w:val="24"/>
          <w:szCs w:val="24"/>
          <w:lang w:val="en-US"/>
        </w:rPr>
        <w:t>Figure 1</w:t>
      </w:r>
      <w:bookmarkEnd w:id="0"/>
      <w:r w:rsidRPr="002574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Contour-enhanced funnel plot for accuracy. </w:t>
      </w:r>
      <w:r w:rsidRPr="0025747D">
        <w:rPr>
          <w:rFonts w:ascii="Times New Roman" w:hAnsi="Times New Roman" w:cs="Times New Roman"/>
          <w:sz w:val="24"/>
          <w:szCs w:val="24"/>
          <w:lang w:val="en-US"/>
        </w:rPr>
        <w:t>The funnel plot showed no marked asymmetry, and no small-study effects were observed.</w:t>
      </w:r>
    </w:p>
    <w:p w14:paraId="673CBAC1" w14:textId="77777777" w:rsidR="005F1B50" w:rsidRPr="0025747D" w:rsidRDefault="005F1B50" w:rsidP="005F1B50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5747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Pr="0025747D">
        <w:rPr>
          <w:rFonts w:ascii="Times New Roman" w:hAnsi="Times New Roman" w:cs="Times New Roman"/>
          <w:b/>
          <w:sz w:val="24"/>
          <w:szCs w:val="24"/>
          <w:lang w:val="en-US"/>
        </w:rPr>
        <w:t>Figure 2: Contour-enhanced funnel plot for relevance.</w:t>
      </w:r>
      <w:r w:rsidRPr="0025747D">
        <w:rPr>
          <w:rFonts w:ascii="Times New Roman" w:hAnsi="Times New Roman" w:cs="Times New Roman"/>
          <w:sz w:val="24"/>
          <w:szCs w:val="24"/>
          <w:lang w:val="en-US"/>
        </w:rPr>
        <w:t xml:space="preserve"> The distribution was symmetrical, and no small-study effects or publication bias were detectable.</w:t>
      </w:r>
    </w:p>
    <w:p w14:paraId="1FD577CD" w14:textId="77777777" w:rsidR="005F1B50" w:rsidRPr="0025747D" w:rsidRDefault="005F1B50" w:rsidP="005F1B50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5747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Pr="002574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3: Contour-enhanced funnel plot for completeness. </w:t>
      </w:r>
      <w:r w:rsidRPr="0025747D">
        <w:rPr>
          <w:rFonts w:ascii="Times New Roman" w:hAnsi="Times New Roman" w:cs="Times New Roman"/>
          <w:sz w:val="24"/>
          <w:szCs w:val="24"/>
          <w:lang w:val="en-US"/>
        </w:rPr>
        <w:t>The plot showed a dispersed but overall symmetric distribution without clear evidence of small-study effects.</w:t>
      </w:r>
    </w:p>
    <w:p w14:paraId="5B61A659" w14:textId="77777777" w:rsidR="005F1B50" w:rsidRPr="0025747D" w:rsidRDefault="005F1B50" w:rsidP="005F1B50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5747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Pr="0025747D">
        <w:rPr>
          <w:rFonts w:ascii="Times New Roman" w:hAnsi="Times New Roman" w:cs="Times New Roman"/>
          <w:b/>
          <w:sz w:val="24"/>
          <w:szCs w:val="24"/>
          <w:lang w:val="en-US"/>
        </w:rPr>
        <w:t>Figure 4: Contour-enhanced funnel plot for safety.</w:t>
      </w:r>
      <w:r w:rsidRPr="0025747D">
        <w:rPr>
          <w:rFonts w:ascii="Times New Roman" w:hAnsi="Times New Roman" w:cs="Times New Roman"/>
          <w:sz w:val="24"/>
          <w:szCs w:val="24"/>
          <w:lang w:val="en-US"/>
        </w:rPr>
        <w:t xml:space="preserve"> The plot was symmetrical; interpretation remains limited because only few studies contributed data.</w:t>
      </w:r>
    </w:p>
    <w:p w14:paraId="4C378AFC" w14:textId="77777777" w:rsidR="005F1B50" w:rsidRPr="0025747D" w:rsidRDefault="005F1B50" w:rsidP="005F1B50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5747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Pr="0025747D">
        <w:rPr>
          <w:rFonts w:ascii="Times New Roman" w:hAnsi="Times New Roman" w:cs="Times New Roman"/>
          <w:b/>
          <w:sz w:val="24"/>
          <w:szCs w:val="24"/>
          <w:lang w:val="en-US"/>
        </w:rPr>
        <w:t>Figure 5: Contour-enhanced funnel plot for readability.</w:t>
      </w:r>
      <w:r w:rsidRPr="0025747D">
        <w:rPr>
          <w:rFonts w:ascii="Times New Roman" w:hAnsi="Times New Roman" w:cs="Times New Roman"/>
          <w:sz w:val="24"/>
          <w:szCs w:val="24"/>
          <w:lang w:val="en-US"/>
        </w:rPr>
        <w:t xml:space="preserve"> Two studies were tightly clustered with symmetrical distribution and no indication of small-study effects.</w:t>
      </w:r>
    </w:p>
    <w:p w14:paraId="09DBB98C" w14:textId="77777777" w:rsidR="005F1B50" w:rsidRPr="0025747D" w:rsidRDefault="005F1B50" w:rsidP="005F1B50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5747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Pr="002574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6: Contour-enhanced funnel plot for clarity. </w:t>
      </w:r>
      <w:r w:rsidRPr="0025747D">
        <w:rPr>
          <w:rFonts w:ascii="Times New Roman" w:hAnsi="Times New Roman" w:cs="Times New Roman"/>
          <w:sz w:val="24"/>
          <w:szCs w:val="24"/>
          <w:lang w:val="en-US"/>
        </w:rPr>
        <w:t>Three clustered studies showed a symmetrical distribution without signs of small-study effects.</w:t>
      </w:r>
    </w:p>
    <w:p w14:paraId="4D69D4B9" w14:textId="77777777" w:rsidR="005F1B50" w:rsidRPr="0025747D" w:rsidRDefault="005F1B50" w:rsidP="005F1B5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5747D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7:</w:t>
      </w:r>
      <w:r w:rsidRPr="002574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5747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orest plot of accuracy proportions, based on a sensitivity analysis excluding </w:t>
      </w:r>
      <w:proofErr w:type="spellStart"/>
      <w:r w:rsidRPr="0025747D">
        <w:rPr>
          <w:rFonts w:ascii="Times New Roman" w:hAnsi="Times New Roman" w:cs="Times New Roman"/>
          <w:b/>
          <w:bCs/>
          <w:sz w:val="24"/>
          <w:szCs w:val="24"/>
          <w:lang w:val="en-US"/>
        </w:rPr>
        <w:t>Gültekin</w:t>
      </w:r>
      <w:proofErr w:type="spellEnd"/>
      <w:r w:rsidRPr="0025747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et al. </w:t>
      </w:r>
      <w:r w:rsidRPr="0025747D">
        <w:rPr>
          <w:rFonts w:ascii="Times New Roman" w:hAnsi="Times New Roman" w:cs="Times New Roman"/>
          <w:b/>
          <w:bCs/>
          <w:sz w:val="24"/>
          <w:szCs w:val="24"/>
        </w:rPr>
        <w:t>[9].</w:t>
      </w:r>
      <w:r w:rsidRPr="0025747D">
        <w:rPr>
          <w:rFonts w:ascii="Times New Roman" w:hAnsi="Times New Roman" w:cs="Times New Roman"/>
          <w:sz w:val="24"/>
          <w:szCs w:val="24"/>
        </w:rPr>
        <w:t xml:space="preserve"> </w:t>
      </w:r>
      <w:r w:rsidRPr="0025747D">
        <w:rPr>
          <w:rFonts w:ascii="Times New Roman" w:hAnsi="Times New Roman" w:cs="Times New Roman"/>
          <w:sz w:val="24"/>
          <w:szCs w:val="24"/>
          <w:lang w:val="en-US"/>
        </w:rPr>
        <w:t>Accuracy ranged from 70% to 100%, with a pooled value of 95.1% (95% CI 85.1–100.0). Heterogeneity was moderate (I² = 65%).</w:t>
      </w:r>
    </w:p>
    <w:p w14:paraId="7012A521" w14:textId="77777777" w:rsidR="005F1B50" w:rsidRPr="0025747D" w:rsidRDefault="005F1B50" w:rsidP="005F1B5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5747D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8:</w:t>
      </w:r>
      <w:r w:rsidRPr="002574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5747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orest plot of relevance proportions, based on a sensitivity analysis excluding </w:t>
      </w:r>
      <w:proofErr w:type="spellStart"/>
      <w:r w:rsidRPr="0025747D">
        <w:rPr>
          <w:rFonts w:ascii="Times New Roman" w:hAnsi="Times New Roman" w:cs="Times New Roman"/>
          <w:b/>
          <w:bCs/>
          <w:sz w:val="24"/>
          <w:szCs w:val="24"/>
          <w:lang w:val="en-US"/>
        </w:rPr>
        <w:t>Gültekin</w:t>
      </w:r>
      <w:proofErr w:type="spellEnd"/>
      <w:r w:rsidRPr="0025747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et al. [9].</w:t>
      </w:r>
      <w:r w:rsidRPr="0025747D">
        <w:rPr>
          <w:rFonts w:ascii="Times New Roman" w:hAnsi="Times New Roman" w:cs="Times New Roman"/>
          <w:sz w:val="24"/>
          <w:szCs w:val="24"/>
          <w:lang w:val="en-US"/>
        </w:rPr>
        <w:t xml:space="preserve"> All studies reported 100% relevance, resulting in a pooled estimate of 100% (95% CI 98.2–100.0) with no heterogeneity (I² = 0%).</w:t>
      </w:r>
    </w:p>
    <w:p w14:paraId="1655E0B9" w14:textId="77777777" w:rsidR="005F1B50" w:rsidRPr="0025747D" w:rsidRDefault="005F1B50" w:rsidP="005F1B5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5747D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9</w:t>
      </w:r>
      <w:r w:rsidRPr="0025747D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25747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orest plot of completeness proportions, based on a sensitivity analysis excluding </w:t>
      </w:r>
      <w:proofErr w:type="spellStart"/>
      <w:r w:rsidRPr="0025747D">
        <w:rPr>
          <w:rFonts w:ascii="Times New Roman" w:hAnsi="Times New Roman" w:cs="Times New Roman"/>
          <w:b/>
          <w:bCs/>
          <w:sz w:val="24"/>
          <w:szCs w:val="24"/>
          <w:lang w:val="en-US"/>
        </w:rPr>
        <w:t>Gültekin</w:t>
      </w:r>
      <w:proofErr w:type="spellEnd"/>
      <w:r w:rsidRPr="0025747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et al. </w:t>
      </w:r>
      <w:r w:rsidRPr="0025747D">
        <w:rPr>
          <w:rFonts w:ascii="Times New Roman" w:hAnsi="Times New Roman" w:cs="Times New Roman"/>
          <w:b/>
          <w:bCs/>
          <w:sz w:val="24"/>
          <w:szCs w:val="24"/>
        </w:rPr>
        <w:t>[9].</w:t>
      </w:r>
      <w:r w:rsidRPr="0025747D">
        <w:rPr>
          <w:rFonts w:ascii="Times New Roman" w:hAnsi="Times New Roman" w:cs="Times New Roman"/>
          <w:sz w:val="24"/>
          <w:szCs w:val="24"/>
        </w:rPr>
        <w:t xml:space="preserve"> </w:t>
      </w:r>
      <w:r w:rsidRPr="0025747D">
        <w:rPr>
          <w:rFonts w:ascii="Times New Roman" w:hAnsi="Times New Roman" w:cs="Times New Roman"/>
          <w:sz w:val="24"/>
          <w:szCs w:val="24"/>
          <w:lang w:val="en-US"/>
        </w:rPr>
        <w:t>Completeness ranged widely from 50% to 100%, with a pooled value of 90.4% (95% CI 78.4–98.4). Heterogeneity was moderate (I² = 63%).</w:t>
      </w:r>
    </w:p>
    <w:p w14:paraId="779AC4E3" w14:textId="77777777" w:rsidR="005F1B50" w:rsidRPr="0025747D" w:rsidRDefault="005F1B50" w:rsidP="005F1B5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5747D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10:</w:t>
      </w:r>
      <w:r w:rsidRPr="002574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5747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orest plot of safety proportions, based on a sensitivity analysis excluding </w:t>
      </w:r>
      <w:proofErr w:type="spellStart"/>
      <w:r w:rsidRPr="0025747D">
        <w:rPr>
          <w:rFonts w:ascii="Times New Roman" w:hAnsi="Times New Roman" w:cs="Times New Roman"/>
          <w:b/>
          <w:bCs/>
          <w:sz w:val="24"/>
          <w:szCs w:val="24"/>
          <w:lang w:val="en-US"/>
        </w:rPr>
        <w:t>Gültekin</w:t>
      </w:r>
      <w:proofErr w:type="spellEnd"/>
      <w:r w:rsidRPr="0025747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et al. [9].</w:t>
      </w:r>
      <w:r w:rsidRPr="0025747D">
        <w:rPr>
          <w:rFonts w:ascii="Times New Roman" w:hAnsi="Times New Roman" w:cs="Times New Roman"/>
          <w:sz w:val="24"/>
          <w:szCs w:val="24"/>
          <w:lang w:val="en-US"/>
        </w:rPr>
        <w:t xml:space="preserve"> All studies reported 100% safety, producing a pooled value of 100% (95% CI 97.1–100.0), with no heterogeneity.</w:t>
      </w:r>
    </w:p>
    <w:p w14:paraId="078034B3" w14:textId="77777777" w:rsidR="005F1B50" w:rsidRPr="0025747D" w:rsidRDefault="005F1B50" w:rsidP="005F1B5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5747D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Figure 11:</w:t>
      </w:r>
      <w:r w:rsidRPr="002574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5747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orest plot of readability proportions, based on a sensitivity analysis excluding </w:t>
      </w:r>
      <w:proofErr w:type="spellStart"/>
      <w:r w:rsidRPr="0025747D">
        <w:rPr>
          <w:rFonts w:ascii="Times New Roman" w:hAnsi="Times New Roman" w:cs="Times New Roman"/>
          <w:b/>
          <w:bCs/>
          <w:sz w:val="24"/>
          <w:szCs w:val="24"/>
          <w:lang w:val="en-US"/>
        </w:rPr>
        <w:t>Gültekin</w:t>
      </w:r>
      <w:proofErr w:type="spellEnd"/>
      <w:r w:rsidRPr="0025747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et al. [9].</w:t>
      </w:r>
      <w:r w:rsidRPr="0025747D">
        <w:rPr>
          <w:rFonts w:ascii="Times New Roman" w:hAnsi="Times New Roman" w:cs="Times New Roman"/>
          <w:sz w:val="24"/>
          <w:szCs w:val="24"/>
          <w:lang w:val="en-US"/>
        </w:rPr>
        <w:t xml:space="preserve"> Both included studies reported 100% readability, with a pooled estimate of 100% (95% CI 95.5–100.0) and no heterogeneity.</w:t>
      </w:r>
    </w:p>
    <w:p w14:paraId="5C7270CC" w14:textId="77777777" w:rsidR="005F1B50" w:rsidRPr="0025747D" w:rsidRDefault="005F1B50" w:rsidP="005F1B5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5747D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12:</w:t>
      </w:r>
      <w:r w:rsidRPr="002574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5747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orest plot of clarity proportions, based on a sensitivity analysis excluding </w:t>
      </w:r>
      <w:proofErr w:type="spellStart"/>
      <w:r w:rsidRPr="0025747D">
        <w:rPr>
          <w:rFonts w:ascii="Times New Roman" w:hAnsi="Times New Roman" w:cs="Times New Roman"/>
          <w:b/>
          <w:bCs/>
          <w:sz w:val="24"/>
          <w:szCs w:val="24"/>
          <w:lang w:val="en-US"/>
        </w:rPr>
        <w:t>Gültekin</w:t>
      </w:r>
      <w:proofErr w:type="spellEnd"/>
      <w:r w:rsidRPr="0025747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et al. [9]. </w:t>
      </w:r>
      <w:r w:rsidRPr="0025747D">
        <w:rPr>
          <w:rFonts w:ascii="Times New Roman" w:hAnsi="Times New Roman" w:cs="Times New Roman"/>
          <w:sz w:val="24"/>
          <w:szCs w:val="24"/>
          <w:lang w:val="en-US"/>
        </w:rPr>
        <w:t>All studies reported 100% clarity, yielding a pooled value of 100% (95% CI 96.8–100.0) with no heterogeneity.</w:t>
      </w:r>
    </w:p>
    <w:p w14:paraId="2D5E1DAC" w14:textId="77777777" w:rsidR="005F1B50" w:rsidRPr="0025747D" w:rsidRDefault="005F1B50" w:rsidP="005F1B5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5747D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</w:t>
      </w:r>
      <w:r w:rsidRPr="0025747D">
        <w:rPr>
          <w:rFonts w:ascii="Times New Roman" w:hAnsi="Times New Roman" w:cs="Times New Roman"/>
          <w:sz w:val="24"/>
          <w:szCs w:val="24"/>
          <w:lang w:val="en-US"/>
        </w:rPr>
        <w:t>: PRISMA 2020 checklist.</w:t>
      </w:r>
    </w:p>
    <w:p w14:paraId="563A5BB6" w14:textId="77777777" w:rsidR="006746C0" w:rsidRDefault="006746C0">
      <w:bookmarkStart w:id="1" w:name="_GoBack"/>
      <w:bookmarkEnd w:id="1"/>
    </w:p>
    <w:sectPr w:rsidR="006746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C1AC6"/>
    <w:rsid w:val="001548CE"/>
    <w:rsid w:val="005F1B50"/>
    <w:rsid w:val="006746C0"/>
    <w:rsid w:val="00DC1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C186C7-96CD-4C52-9310-6C2C55C3D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1</Words>
  <Characters>2173</Characters>
  <Application>Microsoft Office Word</Application>
  <DocSecurity>0</DocSecurity>
  <Lines>18</Lines>
  <Paragraphs>5</Paragraphs>
  <ScaleCrop>false</ScaleCrop>
  <Company/>
  <LinksUpToDate>false</LinksUpToDate>
  <CharactersWithSpaces>2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Rana</dc:creator>
  <cp:keywords/>
  <dc:description/>
  <cp:lastModifiedBy>Priya Rana</cp:lastModifiedBy>
  <cp:revision>2</cp:revision>
  <dcterms:created xsi:type="dcterms:W3CDTF">2026-04-04T09:07:00Z</dcterms:created>
  <dcterms:modified xsi:type="dcterms:W3CDTF">2026-04-04T09:07:00Z</dcterms:modified>
</cp:coreProperties>
</file>